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b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u w:val="single"/>
          <w:shd w:fill="auto" w:val="clear"/>
        </w:rPr>
        <w:t xml:space="preserve">Supplemental Materials: </w:t>
      </w: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b/>
          <w:color w:val="auto"/>
          <w:spacing w:val="0"/>
          <w:position w:val="0"/>
          <w:sz w:val="22"/>
          <w:u w:val="single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Surface antigens of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Plasmodium falciparum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-infected erythrocytes as immune targets and malaria vaccine candidates </w:t>
      </w: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Jo-Anne Chan, Freya J.I. Fowkes, James G. Beeson</w:t>
      </w: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Cellular and Molecular Life Sciences, 2014</w:t>
      </w: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Table S1 Studies examining naturally acquired human antibodies to VSAs expressed on the IE surface</w:t>
      </w:r>
    </w:p>
    <w:tbl>
      <w:tblPr/>
      <w:tblGrid>
        <w:gridCol w:w="1207"/>
        <w:gridCol w:w="1453"/>
        <w:gridCol w:w="1276"/>
        <w:gridCol w:w="1275"/>
        <w:gridCol w:w="1276"/>
        <w:gridCol w:w="2410"/>
      </w:tblGrid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000000" w:sz="4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rovince, Country</w:t>
            </w:r>
          </w:p>
        </w:tc>
        <w:tc>
          <w:tcPr>
            <w:tcW w:w="1453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Study referenc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opulation (n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ssay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arasite isolates</w:t>
            </w:r>
          </w:p>
        </w:tc>
        <w:tc>
          <w:tcPr>
            <w:tcW w:w="2410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indings</w:t>
            </w:r>
            <w:r>
              <w:rPr>
                <w:rFonts w:ascii="Arial" w:hAnsi="Arial" w:cs="Arial" w:eastAsia="Arial"/>
                <w:color w:val="31849B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2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unjab, Pakistan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qbal et al 1993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[229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15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developed isolate-specific antibodies during convalescence 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adang, Papua New Guinea 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orsyth et al 1989 [230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21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 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ll isolates were recognized only by homologous convalescent sera 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arafenni, The Gambi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Newbold et al 1992 [231]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s (5; pooled sera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ixed agglutinat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 and lab isolates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ntibodies are predominantly variant-specific and cross-reactive antibodies are rare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ajara, The Gambi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arsh and Howard 1986 [226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10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onvalescent sera reacted with homologous, but not heterologous parasite isolates 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Sundargarh, Indi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attopadhyay et al 2003 [232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s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ixed agglutinat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donor patients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onfirmed the presence of both variant-specific and cross-reactive antibodies in convalescent sera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Brisbane, Australi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Elliott et al 2007 [208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 returned travellers with single </w:t>
            </w: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Pf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 infection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low cytometry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Lab (ItG, 3D7, HM) and clinical isolates (Pf2004, Pf2006)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cute infections may be sufficient to induce cross-reactive antibodies towards heterologous parasite isolates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Kilifi, Keny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Bull et al 1998 [227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65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arasite variants expressed during clinical disease corresponds to the gap in pre-existing antibody repertoire 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Daraweesh, Sudan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Giha et al 1998 [235] 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64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5 donor children 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ost-season samples agglutinated more isolates than pre-season or acute samples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Kilifi, Keny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Bull et al 2002 [236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1106)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 in previous study (Bull et al., 1998)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roportion of children with anti-VSA antibodies were higher among those with concurrent infection 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Dodowa, Ghan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Ofori et al 2002 [237] 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150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low cytometry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12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ntibody acquisition increases with age and exposure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fric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uiar et al 1992 [241]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 sera from African countries, Asia &amp; South America 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 with IEs from East &amp; West Africa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linical isolates from African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Sera from immune adults agglutinated IEs from different geographical regions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ndonesia Ghana Tanzania Sudan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Nielsen et al 2004 [242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s (40) Children (96)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45)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s and children (57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low cytometry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ntibodies reacted with isolates from different geographical region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Kilifi, Keny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Bull et al 1999 [92]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33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arasite isolates highly recognized by heterologous plasma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ccra, Ghan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Nielsen et al 2002 [243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100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low cytometry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from children with severe malaria more commonly recognized by plasma antibodies than IEs from uncomplicated disease 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Kilifi, Keny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Bull et al 2000 [291] 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115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from severe malaria patients highly recognized by heterologous plasma compared to IEs from mild malaria patients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Kilifi, Keny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Kinyanjui et al 2003 [286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46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 and flow cytometry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gG3 to VSAs were highest compared to IgG1, IgG2 and IgG4 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Early responses predominantly IgM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Lambarene, Gabon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abrera et al 2004 [292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100), adults (21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low cytometry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6 donor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Semi-immune adults : 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gG3&gt;IgG2&gt;IgG1=IgG4 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: IgG3 similar to IgG4 and higher than both IgG1 and IgG2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Lambarene, Gabon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Yone et al 2005 [288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200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low cytometry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6 donor childr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cute infection mostly IgG1 and IgG3 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Daraweesh, Sudan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Giha et al 1999 [293] 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s and children (29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 and flow cytometry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4 donors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ntibodies recognized VSAs expressed by parasites of different genotypes 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adang, Papua New Guinea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Reeder et al 1994 [294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32)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gglutination and adhes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Es isolated from children 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solates were generally recognized only by homologous convalescent sera and all isolates formed rosettes</w:t>
            </w:r>
          </w:p>
        </w:tc>
      </w:tr>
      <w:tr>
        <w:trPr>
          <w:trHeight w:val="1" w:hRule="atLeast"/>
          <w:jc w:val="left"/>
        </w:trPr>
        <w:tc>
          <w:tcPr>
            <w:tcW w:w="1207" w:type="dxa"/>
            <w:tcBorders>
              <w:top w:val="single" w:color="4bacc6" w:sz="8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keepLines w:val="true"/>
              <w:spacing w:before="200" w:after="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18"/>
                <w:shd w:fill="auto" w:val="clear"/>
              </w:rPr>
              <w:t xml:space="preserve">Blantyre, Malawi</w:t>
            </w:r>
          </w:p>
        </w:tc>
        <w:tc>
          <w:tcPr>
            <w:tcW w:w="1453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keepLines w:val="true"/>
              <w:spacing w:before="200" w:after="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18"/>
                <w:shd w:fill="auto" w:val="clear"/>
              </w:rPr>
              <w:t xml:space="preserve">Beeson et al 1999 [56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keepLines w:val="true"/>
              <w:spacing w:before="200" w:after="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18"/>
                <w:shd w:fill="auto" w:val="clear"/>
              </w:rPr>
              <w:t xml:space="preserve">Children and pregnant women</w:t>
            </w:r>
          </w:p>
        </w:tc>
        <w:tc>
          <w:tcPr>
            <w:tcW w:w="1275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keepLines w:val="true"/>
              <w:spacing w:before="200" w:after="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18"/>
                <w:shd w:fill="auto" w:val="clear"/>
              </w:rPr>
              <w:t xml:space="preserve">Agglutination and adhesion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keepLines w:val="true"/>
              <w:spacing w:before="200" w:after="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18"/>
                <w:shd w:fill="auto" w:val="clear"/>
              </w:rPr>
              <w:t xml:space="preserve">IEs from children and pregnant women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keepNext w:val="true"/>
              <w:keepLines w:val="true"/>
              <w:spacing w:before="200" w:after="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18"/>
                <w:shd w:fill="auto" w:val="clear"/>
              </w:rPr>
              <w:t xml:space="preserve">Isolates from children and pregnant women have distinct antigenic and adhesive properties</w:t>
            </w:r>
          </w:p>
        </w:tc>
      </w:tr>
    </w:tbl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Note: PubMed was searched for studies that measured acquired human antibodies to total VSAs without an exclusion criteria and attempts were made to include most studies. 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  <w:vertAlign w:val="superscript"/>
        </w:rPr>
        <w:t xml:space="preserve">1</w:t>
      </w: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Antibody binding measured to whole IEs using agglutination assays or flow cytometry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  <w:vertAlign w:val="superscript"/>
        </w:rPr>
        <w:t xml:space="preserve">2</w:t>
      </w: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Not all findings are listed for all studies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Table S2 Studies examining naturally acquired human antibodies to PfEMP1 </w:t>
      </w:r>
    </w:p>
    <w:tbl>
      <w:tblPr/>
      <w:tblGrid>
        <w:gridCol w:w="1247"/>
        <w:gridCol w:w="1129"/>
        <w:gridCol w:w="1276"/>
        <w:gridCol w:w="1559"/>
        <w:gridCol w:w="1276"/>
        <w:gridCol w:w="2410"/>
      </w:tblGrid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000000" w:sz="4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rovince, Country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Study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opulation (n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fEMP1 domai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ssay </w:t>
            </w:r>
          </w:p>
        </w:tc>
        <w:tc>
          <w:tcPr>
            <w:tcW w:w="2410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indings</w:t>
            </w:r>
            <w:r>
              <w:rPr>
                <w:rFonts w:ascii="Arial" w:hAnsi="Arial" w:cs="Arial" w:eastAsia="Arial"/>
                <w:color w:val="31849B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000000" w:sz="4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adang, Papua New Guinea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Barry et al 2011 [246]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40) and adults (40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artial DBL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α domain expressed in </w:t>
            </w: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E. coli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rotein microarray</w:t>
            </w:r>
          </w:p>
        </w:tc>
        <w:tc>
          <w:tcPr>
            <w:tcW w:w="2410" w:type="dxa"/>
            <w:tcBorders>
              <w:top w:val="single" w:color="000000" w:sz="4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ntibody response in children is limited and variant specific, and levels increase with age.</w:t>
            </w:r>
          </w:p>
        </w:tc>
      </w:tr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uheza, Tanzania</w:t>
            </w:r>
          </w:p>
        </w:tc>
        <w:tc>
          <w:tcPr>
            <w:tcW w:w="112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am et al 2010 [247]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672)</w:t>
            </w:r>
          </w:p>
        </w:tc>
        <w:tc>
          <w:tcPr>
            <w:tcW w:w="155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DBL domains (32 constructs) expressed with baculovirus in insect cells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Luminex microsphere system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ntibody responses are highly structured and antibodies to a given domain are acquired before antibodies to other domains</w:t>
            </w:r>
          </w:p>
        </w:tc>
      </w:tr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uheza, Tanzania</w:t>
            </w:r>
          </w:p>
        </w:tc>
        <w:tc>
          <w:tcPr>
            <w:tcW w:w="112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am et al 2009 [157]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1342)</w:t>
            </w:r>
          </w:p>
        </w:tc>
        <w:tc>
          <w:tcPr>
            <w:tcW w:w="155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DBL domains (48 constructs) expressed with baculovirus in insect cells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Luminex microsphere system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first acquire antibodies to PfEMP1 domains encoded by group A </w:t>
            </w: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var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 genes</w:t>
            </w:r>
          </w:p>
        </w:tc>
      </w:tr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Lambarene, Gabon</w:t>
            </w:r>
          </w:p>
        </w:tc>
        <w:tc>
          <w:tcPr>
            <w:tcW w:w="112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Oguariri et al 2001 [248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Semi- or non-immune individuals</w:t>
            </w:r>
          </w:p>
        </w:tc>
        <w:tc>
          <w:tcPr>
            <w:tcW w:w="155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DBL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α domain expressed in </w:t>
            </w: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E. coli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ELISA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ntibody response predominantly directed at variable epitopes of DBL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α</w:t>
            </w:r>
          </w:p>
        </w:tc>
      </w:tr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Kilifi, Kenya</w:t>
            </w:r>
          </w:p>
        </w:tc>
        <w:tc>
          <w:tcPr>
            <w:tcW w:w="112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oll et al 2007 [278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(58)</w:t>
            </w:r>
          </w:p>
        </w:tc>
        <w:tc>
          <w:tcPr>
            <w:tcW w:w="155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DBL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α domain expressed in </w:t>
            </w: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E. coli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Flow cytometry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High level of antibody recognition by semi-immune children sera </w:t>
            </w:r>
          </w:p>
        </w:tc>
      </w:tr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Kilifi, Kenya</w:t>
            </w:r>
          </w:p>
        </w:tc>
        <w:tc>
          <w:tcPr>
            <w:tcW w:w="112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ackintosh et al 2008 [289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s and children</w:t>
            </w:r>
          </w:p>
        </w:tc>
        <w:tc>
          <w:tcPr>
            <w:tcW w:w="155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4 PfEMP1 domains expressed in </w:t>
            </w: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E. coli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ELISA and flow cytometry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Greater recognition of DBL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α and DBL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18"/>
                <w:shd w:fill="auto" w:val="clear"/>
              </w:rPr>
              <w:t xml:space="preserve">γ</w:t>
            </w: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 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ompared to other domains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who were parasite positive were more likely to recognize more domains</w:t>
            </w:r>
          </w:p>
        </w:tc>
      </w:tr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Sundargarh, India 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anhica, Mozambique</w:t>
            </w:r>
          </w:p>
        </w:tc>
        <w:tc>
          <w:tcPr>
            <w:tcW w:w="112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Mayor et al 2009 [276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s and children (644) </w:t>
            </w:r>
          </w:p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s (105) and children (60) </w:t>
            </w:r>
          </w:p>
        </w:tc>
        <w:tc>
          <w:tcPr>
            <w:tcW w:w="155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DBL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α domain expressed in </w:t>
            </w: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E. coli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ELISA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IgG response was low in areas of low endemicity but high in intense endemicity, and antibody acquisition is rapid and age-related</w:t>
            </w:r>
          </w:p>
        </w:tc>
      </w:tr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4bacc6" w:sz="8"/>
              <w:left w:val="single" w:color="000000" w:sz="4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The Netherlands</w:t>
            </w:r>
          </w:p>
        </w:tc>
        <w:tc>
          <w:tcPr>
            <w:tcW w:w="112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Turner et al 2011 [273]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Naïve volunteers infected with </w:t>
            </w: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Pf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 NF54</w:t>
            </w:r>
          </w:p>
        </w:tc>
        <w:tc>
          <w:tcPr>
            <w:tcW w:w="1559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DBL and CIDR domains (104 different constructs) expressed with baculovirus in insect cells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Luminex microsphere system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4bacc6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Short course of infection led to acquisition of cross-reactive antibodies to numerous PfEMP1 variants</w:t>
            </w:r>
          </w:p>
        </w:tc>
      </w:tr>
      <w:tr>
        <w:trPr>
          <w:trHeight w:val="1" w:hRule="atLeast"/>
          <w:jc w:val="left"/>
        </w:trPr>
        <w:tc>
          <w:tcPr>
            <w:tcW w:w="1247" w:type="dxa"/>
            <w:tcBorders>
              <w:top w:val="single" w:color="4bacc6" w:sz="8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Kambila, Mali</w:t>
            </w:r>
          </w:p>
        </w:tc>
        <w:tc>
          <w:tcPr>
            <w:tcW w:w="1129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rompton et al 2010 [295] 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Adults and children (225)</w:t>
            </w:r>
          </w:p>
        </w:tc>
        <w:tc>
          <w:tcPr>
            <w:tcW w:w="1559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-</w:t>
            </w:r>
          </w:p>
        </w:tc>
        <w:tc>
          <w:tcPr>
            <w:tcW w:w="1276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rotein microarray</w:t>
            </w:r>
          </w:p>
        </w:tc>
        <w:tc>
          <w:tcPr>
            <w:tcW w:w="2410" w:type="dxa"/>
            <w:tcBorders>
              <w:top w:val="single" w:color="4bacc6" w:sz="8"/>
              <w:left w:val="single" w:color="000000" w:sz="0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Children who did not contract malaria during the season had higher levels of antibodies to </w:t>
            </w: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18"/>
                <w:shd w:fill="auto" w:val="clear"/>
              </w:rPr>
              <w:t xml:space="preserve">Pf 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18"/>
                <w:shd w:fill="auto" w:val="clear"/>
              </w:rPr>
              <w:t xml:space="preserve">proteins (including PfEMP1)</w:t>
            </w:r>
          </w:p>
        </w:tc>
      </w:tr>
    </w:tbl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Note: PubMed was searched for studies that measured acquired human antibodies to PfEMP1 without an exclusion criteria and attempts were made to include most studies. </w:t>
      </w:r>
    </w:p>
    <w:p>
      <w:pPr>
        <w:spacing w:before="0" w:after="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  <w:vertAlign w:val="superscript"/>
        </w:rPr>
        <w:t xml:space="preserve">1</w:t>
      </w: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Not all findings are listed for all studies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